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EB3DF" w14:textId="46163536" w:rsidR="00B87F9B" w:rsidRDefault="00B87F9B" w:rsidP="00B87F9B">
      <w:pPr>
        <w:jc w:val="both"/>
      </w:pPr>
      <w:r>
        <w:rPr>
          <w:b/>
          <w:bCs/>
        </w:rPr>
        <w:t>S3</w:t>
      </w:r>
      <w:r w:rsidR="00AF142C">
        <w:rPr>
          <w:b/>
          <w:bCs/>
        </w:rPr>
        <w:t xml:space="preserve"> Fig</w:t>
      </w:r>
      <w:r>
        <w:rPr>
          <w:b/>
          <w:bCs/>
        </w:rPr>
        <w:t xml:space="preserve"> </w:t>
      </w:r>
      <w:r w:rsidRPr="00F33ED0">
        <w:t>Assessment of fidelity and factors moderating ESSVR delivery in accordance with the Conceptual Framework for Implementation Fidelity</w:t>
      </w:r>
      <w:r>
        <w:t xml:space="preserve"> (Adapted from Carroll et al, 2007).</w:t>
      </w:r>
    </w:p>
    <w:p w14:paraId="5D856324" w14:textId="30BD4B02" w:rsidR="00FF67C9" w:rsidRDefault="00B87F9B">
      <w:r w:rsidRPr="00A85800">
        <w:rPr>
          <w:noProof/>
          <w:lang w:val="en-US" w:eastAsia="en-US"/>
        </w:rPr>
        <w:drawing>
          <wp:inline distT="0" distB="0" distL="0" distR="0" wp14:anchorId="68F3644A" wp14:editId="500B06D5">
            <wp:extent cx="5731510" cy="35985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24465" w14:textId="77777777" w:rsidR="00555E37" w:rsidRDefault="00555E37" w:rsidP="00555E37">
      <w:pPr>
        <w:spacing w:after="0" w:line="240" w:lineRule="auto"/>
      </w:pPr>
      <w:r>
        <w:separator/>
      </w:r>
    </w:p>
  </w:endnote>
  <w:endnote w:type="continuationSeparator" w:id="0">
    <w:p w14:paraId="0AE91EDA" w14:textId="77777777" w:rsidR="00555E37" w:rsidRDefault="00555E37" w:rsidP="00555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6D062" w14:textId="77777777" w:rsidR="00555E37" w:rsidRDefault="00555E37" w:rsidP="00555E37">
      <w:pPr>
        <w:spacing w:after="0" w:line="240" w:lineRule="auto"/>
      </w:pPr>
      <w:r>
        <w:separator/>
      </w:r>
    </w:p>
  </w:footnote>
  <w:footnote w:type="continuationSeparator" w:id="0">
    <w:p w14:paraId="5BB30064" w14:textId="77777777" w:rsidR="00555E37" w:rsidRDefault="00555E37" w:rsidP="00555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9B"/>
    <w:rsid w:val="00117023"/>
    <w:rsid w:val="00555E37"/>
    <w:rsid w:val="00A268B5"/>
    <w:rsid w:val="00AF142C"/>
    <w:rsid w:val="00B87F9B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8576A4"/>
  <w15:chartTrackingRefBased/>
  <w15:docId w15:val="{0F097089-1CAE-4228-A4DA-E53B4C6F3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F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E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E3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5E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E3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>University of Leeds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2</cp:revision>
  <dcterms:created xsi:type="dcterms:W3CDTF">2024-09-10T10:11:00Z</dcterms:created>
  <dcterms:modified xsi:type="dcterms:W3CDTF">2024-09-10T10:11:00Z</dcterms:modified>
</cp:coreProperties>
</file>